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053"/>
        <w:gridCol w:w="1045"/>
        <w:gridCol w:w="1053"/>
        <w:gridCol w:w="1280"/>
        <w:gridCol w:w="1053"/>
        <w:gridCol w:w="1000"/>
      </w:tblGrid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Sample ID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>
            <w:r w:rsidRPr="003662BD">
              <w:t>Good’s coverage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>
            <w:r w:rsidRPr="003662BD">
              <w:t>No. of observed OTUs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>
            <w:r w:rsidRPr="003662BD">
              <w:t>Chao1 richness estimate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>
            <w:r w:rsidRPr="003662BD">
              <w:t>Simpson’s inverse diversity index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>
            <w:r w:rsidRPr="003662BD">
              <w:t>Shannon diversity index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>
            <w:r w:rsidRPr="003662BD">
              <w:t>Catchall richness estimate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69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2.91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9.444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5.1504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143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01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83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7.3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3.038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6019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000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3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82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1.6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1.06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26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7685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3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96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5.9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1.088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7839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021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2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03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8.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0.811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9333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938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088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92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0.2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6.286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13213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983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141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35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3.5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1.207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6935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859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31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32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6.1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1.710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5284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274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1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24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5.61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2.367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8.4488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239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5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74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7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0.44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0894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676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8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051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0.9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3.531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8692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733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05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9142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80.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06.456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375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0412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25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3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57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7.19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4.291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51569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44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8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3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93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2.05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6.916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6299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03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25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3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81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8.3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7.226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6627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375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6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3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94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8.6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3.30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6672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388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46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4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576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54.3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4.135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1.7692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.02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19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4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30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6.2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4.752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9796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556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2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02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6.6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7.724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4324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132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51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5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58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5.5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7.09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7488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430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5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04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3.5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3.615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3905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622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9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004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7.3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0.571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3279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02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06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7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96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8.53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4.370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4457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2875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5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7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33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4.7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3.36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94448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616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7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58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7.5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3.732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18732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983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9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7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92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6.9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2.722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2617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849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7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9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55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2.2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2.22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2862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2771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0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87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2.4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0.77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52101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546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6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37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1.10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8.41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9072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262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008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19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9337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62.9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3.5779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.6636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2342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21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37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0.4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8.771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5896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377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70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40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6.0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4.152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7593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033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1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88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1.4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6.226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779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159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23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18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1.1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9.064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4855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9751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41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9.8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6.82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7250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257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1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4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6.0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7.88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4760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495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5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32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9.4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1.50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71888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455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0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72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98.7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1.42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0577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54210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5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11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2.2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9.017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6933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760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4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5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66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8.8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1.811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9542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918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39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541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9.2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8.910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0.7904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742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26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lastRenderedPageBreak/>
              <w:t>D2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64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3.75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7.78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2920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313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63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bookmarkStart w:id="0" w:name="_GoBack"/>
            <w:r w:rsidRPr="003662BD">
              <w:t>D2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07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81.4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8.43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4241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3814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5</w:t>
            </w:r>
          </w:p>
        </w:tc>
      </w:tr>
      <w:bookmarkEnd w:id="0"/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643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1.6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4.624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1599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271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56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15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6.3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4.380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6748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431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0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8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5924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41.4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44.794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5.1252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81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6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8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56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5.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1.350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44794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613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1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8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20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4.7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48.221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13843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738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21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8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021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1.30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5.178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7757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84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18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4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7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5.995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1227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197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49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1.21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4.567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6989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1034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89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9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67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7.5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9.4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4683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0528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1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53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6.8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5.45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7287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339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6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40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4.1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5.344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3969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898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78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5.31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3.890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2917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598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7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33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8.7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8.635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19083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60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55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676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0.82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7.0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4077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085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89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09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4.3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7.10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0617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656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2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012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1.8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9.011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7933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182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23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018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3.2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7.623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481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185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38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3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04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4.8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4.62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1303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783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48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3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54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2.3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0.654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8862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388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6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3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43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8.9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5.012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2664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833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8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20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9.61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5.080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9600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0191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5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595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64.1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3.177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0.9333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9306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84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855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8.8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9.020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6.8410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469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43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65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1.4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1.373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2270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7923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7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410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60.80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8.374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585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7247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64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7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149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3.8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5.91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694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48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2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7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1.3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6.432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79353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437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7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51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8.1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0.428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4704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256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4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9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06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6.6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8.241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0.5339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928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66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204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8.8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1.934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5615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663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40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194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5.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2.655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6545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414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26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642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5.25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63.77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40248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738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8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3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4.7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7.119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5.2120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751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48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3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02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2.02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0.927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7073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16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4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37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95.7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60.402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.8065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2836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8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91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8.4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1.89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0760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639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1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50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4.3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6.269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7116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675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4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793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8.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3.703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0837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018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5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29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0.7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4.410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5.6832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8785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4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07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2.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2.224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0330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26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40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70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2.9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3.849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1179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060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14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00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4.9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6.801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3159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916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9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lastRenderedPageBreak/>
              <w:t>D4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666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3.7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2.359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5173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157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20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387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6.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28.18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0446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21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96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4.58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0.616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8066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215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6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78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7.8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7.806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0471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471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95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007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62.29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1.56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7663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79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8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7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31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0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1.340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6.9729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74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8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7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28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7.6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6.163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055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084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70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7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07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6.5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7.494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40580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893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28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7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40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6.70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1.513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8271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1736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7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8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59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8.3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8.42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7875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144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3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8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6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0.2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1.40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918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7740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8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87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8.6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7.30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4411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8358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1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8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2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3.8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6.728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8.4162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210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4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11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4.8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5.284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5795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99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79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67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1.9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8.292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445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557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9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5825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61.41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4.97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9.5324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580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79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27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5.2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3.2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9841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288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1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86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9.3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4.690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59555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974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77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62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5.9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3.509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7151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864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4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69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3.4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5.647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384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857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1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69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0.89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7.457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7712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88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8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01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7.13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0.191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0664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561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56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21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2.1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0.910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449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620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1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55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3.1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8.866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2942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049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20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35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5.4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1.20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1478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875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798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5.7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46.81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3862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943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7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02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0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412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5697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542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99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5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955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9.5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1.383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54048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51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34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556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7.0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7.544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9003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755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94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85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8.6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9.59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9988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458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35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12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3.5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8.543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7156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813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3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262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7.5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7.220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8991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723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09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7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184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44.9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6.251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0.6266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169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9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7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53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1.2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1.2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6834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029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111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7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37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9.49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5.357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9.1643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058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2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D7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58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6.8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6.610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8882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88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36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96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0.0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3.78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85534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321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25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5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71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9.1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2.00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7699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453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40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043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2.9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4.599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3.2861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5183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82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76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6.9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2.384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6.8175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584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5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15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1.9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5.870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6916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485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0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85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8.1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6.958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6634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538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7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264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31.19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8.631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77619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19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38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8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3.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62.46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6139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9588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9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lastRenderedPageBreak/>
              <w:t>R59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6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4.9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9.300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22861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14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1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402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8.1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3.754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4174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459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27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31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0.3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0.396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6410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630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2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59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68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9.0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5.446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0388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7595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3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5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3.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5.314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78739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7578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1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970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6.2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0.785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4870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728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9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40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9.5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9.590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52980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979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4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35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6.1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1.686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188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431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25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176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33.0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1.96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8.5306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843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92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4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4.0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356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0159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2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23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5.1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2.04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5243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005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65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4.1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390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7852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014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8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70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3.9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4.493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437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6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4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03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0.8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4.138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4776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9625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6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53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4.1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7.410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91006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899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80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121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30.3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49.229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9.1860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938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53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3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624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6.4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5.4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1947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8025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2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3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5829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3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4.518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4.470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.2110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50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3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283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6.1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19.9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5435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566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50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3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172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3.70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2.33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5739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939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98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4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49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2.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4.365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.7561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77091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31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4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96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6.5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6.983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9764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037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67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4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7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6.9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6.737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0706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273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9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4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93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2.1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5.671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4254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0829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975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85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5.02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1.986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3.3233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9461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44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5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44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4.6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8.29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6228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0836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50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44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4.1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3.227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05985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305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9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93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3.2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6.800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.9662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5602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1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514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30.9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8.949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5.7798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777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42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35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0.0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1.898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4869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397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7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35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6.225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2715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462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7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58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2.7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3.148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3657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46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4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7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51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12.0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6.61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1.4972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75337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40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7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527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8.3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3.589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84991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9903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40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7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584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47.84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73.937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61821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529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332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67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03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8.7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4.040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8372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419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7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4828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305.49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76.950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1650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874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08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242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21.3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36.710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7.80967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968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1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683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8.4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5.719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2139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6169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44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0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70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8.7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771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4.2657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3677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14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306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3.33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9.618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5.9638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51733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8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1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0.0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1.626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3664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2518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225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35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5.79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79.696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9220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929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6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84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3.8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4.965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901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849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8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lastRenderedPageBreak/>
              <w:t>R7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89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1.2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2.899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7631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516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5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701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7.83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2.012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27.7148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9758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65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233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94.20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41.855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9.70274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6878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93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343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0.0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7.505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620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638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4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00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3.1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5.402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0562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5038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86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4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75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0.2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5.8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2098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5725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8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4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618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96.56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6.228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08022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1731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4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677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0.60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8.44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13950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5225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3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61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2.8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42.313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91782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5882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5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5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72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0.8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9.178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8568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7759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1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68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8.95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9.375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0106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581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20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76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2.0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2.79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4.3742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927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59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24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9.76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5.384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2676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503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2.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7.644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6746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3687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72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655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2.52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8.13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2632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72324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2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465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54.2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10.77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7.2757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.2265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660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8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17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4.5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7.367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1078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17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13.1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8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516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03.02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3.045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15526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974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8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23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0.37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5.934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22970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94754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84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9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6733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201.85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0.303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3.03718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4451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57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9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43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5.87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81.871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51609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1525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50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79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047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5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6.089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38688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200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9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0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47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4.9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3.1765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69168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.98905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2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0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762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7.3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5.58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85411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6975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4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0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441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0.0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84.006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71121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5801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9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1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196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8.13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3.72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65324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4082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72.8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1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601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0.4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0.0474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0.0827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682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854.3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1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548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70.95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62.8262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4841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8415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27.5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1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41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42.6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53.5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58903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806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64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2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015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58.3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9.162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6.2483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670771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632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2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939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2.91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0.881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7.4778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81573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66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2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613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4.2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13.119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74760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1162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09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2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14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7.69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09.370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44140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3616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14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5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18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9.95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8.1619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2.146864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54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1.4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5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8387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13.44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95.536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70705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4926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29.6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5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835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98.9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31.148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3.3706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0763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58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6_28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2311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28.8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20.6878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9.4784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0743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402.7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6_3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81729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35.18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192.2123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5.40566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.58398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37.9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6_6dpi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4434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67.279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276.5111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11.567422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207538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99.2</w:t>
            </w:r>
          </w:p>
        </w:tc>
      </w:tr>
      <w:tr w:rsidR="003662BD" w:rsidRPr="003662BD" w:rsidTr="003662BD">
        <w:trPr>
          <w:trHeight w:val="300"/>
        </w:trPr>
        <w:tc>
          <w:tcPr>
            <w:tcW w:w="1380" w:type="dxa"/>
            <w:noWrap/>
            <w:hideMark/>
          </w:tcPr>
          <w:p w:rsidR="003662BD" w:rsidRPr="003662BD" w:rsidRDefault="003662BD">
            <w:r w:rsidRPr="003662BD">
              <w:t>R86_B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0.970628</w:t>
            </w:r>
          </w:p>
        </w:tc>
        <w:tc>
          <w:tcPr>
            <w:tcW w:w="1020" w:type="dxa"/>
            <w:noWrap/>
            <w:hideMark/>
          </w:tcPr>
          <w:p w:rsidR="003662BD" w:rsidRPr="003662BD" w:rsidRDefault="003662BD" w:rsidP="003662BD">
            <w:r w:rsidRPr="003662BD">
              <w:t>186.247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35.5217</w:t>
            </w:r>
          </w:p>
        </w:tc>
        <w:tc>
          <w:tcPr>
            <w:tcW w:w="1280" w:type="dxa"/>
            <w:noWrap/>
            <w:hideMark/>
          </w:tcPr>
          <w:p w:rsidR="003662BD" w:rsidRPr="003662BD" w:rsidRDefault="003662BD" w:rsidP="003662BD">
            <w:r w:rsidRPr="003662BD">
              <w:t>8.95135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3.097365</w:t>
            </w:r>
          </w:p>
        </w:tc>
        <w:tc>
          <w:tcPr>
            <w:tcW w:w="960" w:type="dxa"/>
            <w:noWrap/>
            <w:hideMark/>
          </w:tcPr>
          <w:p w:rsidR="003662BD" w:rsidRPr="003662BD" w:rsidRDefault="003662BD" w:rsidP="003662BD">
            <w:r w:rsidRPr="003662BD">
              <w:t>751.8</w:t>
            </w:r>
          </w:p>
        </w:tc>
      </w:tr>
    </w:tbl>
    <w:p w:rsidR="00F902AB" w:rsidRDefault="00F902AB"/>
    <w:sectPr w:rsidR="00F90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2BD"/>
    <w:rsid w:val="003662BD"/>
    <w:rsid w:val="006B3DF9"/>
    <w:rsid w:val="006B4030"/>
    <w:rsid w:val="00F9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997EF-1672-44E5-A056-8EF03284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62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2BD"/>
    <w:rPr>
      <w:color w:val="954F72"/>
      <w:u w:val="single"/>
    </w:rPr>
  </w:style>
  <w:style w:type="paragraph" w:customStyle="1" w:styleId="xl65">
    <w:name w:val="xl65"/>
    <w:basedOn w:val="Normal"/>
    <w:rsid w:val="00366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66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42DB3C7.dotm</Template>
  <TotalTime>0</TotalTime>
  <Pages>5</Pages>
  <Words>1901</Words>
  <Characters>10838</Characters>
  <Application>Microsoft Office Word</Application>
  <DocSecurity>4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Ramos</dc:creator>
  <cp:keywords/>
  <dc:description/>
  <cp:lastModifiedBy>Elisa Ramos-Sevillano</cp:lastModifiedBy>
  <cp:revision>2</cp:revision>
  <dcterms:created xsi:type="dcterms:W3CDTF">2018-05-14T12:27:00Z</dcterms:created>
  <dcterms:modified xsi:type="dcterms:W3CDTF">2018-05-14T12:27:00Z</dcterms:modified>
</cp:coreProperties>
</file>